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1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7"/>
        <w:gridCol w:w="1595"/>
        <w:gridCol w:w="1624"/>
        <w:gridCol w:w="1667"/>
        <w:gridCol w:w="1647"/>
        <w:gridCol w:w="1624"/>
        <w:gridCol w:w="1624"/>
        <w:gridCol w:w="1273"/>
        <w:gridCol w:w="1273"/>
      </w:tblGrid>
      <w:tr w:rsidR="00025ACF" w:rsidRPr="00370C83" w14:paraId="3CBF2B83" w14:textId="5B0B8996" w:rsidTr="003D53D3">
        <w:trPr>
          <w:trHeight w:val="595"/>
          <w:jc w:val="center"/>
        </w:trPr>
        <w:tc>
          <w:tcPr>
            <w:tcW w:w="14174" w:type="dxa"/>
            <w:gridSpan w:val="9"/>
            <w:shd w:val="clear" w:color="000000" w:fill="FFFFFF"/>
            <w:vAlign w:val="center"/>
          </w:tcPr>
          <w:p w14:paraId="64AA2B03" w14:textId="291AEEBF" w:rsidR="00025ACF" w:rsidRPr="00E51119" w:rsidRDefault="00025ACF" w:rsidP="00682EDB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025ACF">
              <w:rPr>
                <w:rFonts w:ascii="Times New Roman" w:eastAsia="等线" w:hAnsi="Times New Roman" w:cs="Times New Roman" w:hint="eastAsia"/>
                <w:b/>
                <w:color w:val="000000"/>
                <w:sz w:val="21"/>
                <w:szCs w:val="21"/>
                <w:lang w:eastAsia="zh-CN"/>
                <w14:ligatures w14:val="none"/>
              </w:rPr>
              <w:t>Supplement Table 1</w:t>
            </w:r>
            <w:r w:rsidRPr="00E51119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  <w:lang w:eastAsia="zh-CN"/>
                <w14:ligatures w14:val="none"/>
              </w:rPr>
              <w:t xml:space="preserve"> </w:t>
            </w:r>
            <w:r w:rsidRPr="00682ED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Diagnostic Value of Laboratory Indicators for Predicting Treatment Outcomes in Infectious Mononucleosis Patients</w:t>
            </w:r>
          </w:p>
        </w:tc>
      </w:tr>
      <w:tr w:rsidR="00025ACF" w:rsidRPr="00370C83" w14:paraId="38EE5128" w14:textId="6F410507" w:rsidTr="00025ACF">
        <w:trPr>
          <w:trHeight w:val="595"/>
          <w:jc w:val="center"/>
        </w:trPr>
        <w:tc>
          <w:tcPr>
            <w:tcW w:w="1847" w:type="dxa"/>
            <w:shd w:val="clear" w:color="000000" w:fill="FFFFFF"/>
            <w:vAlign w:val="center"/>
          </w:tcPr>
          <w:p w14:paraId="0E0149E6" w14:textId="60AB93D1" w:rsidR="00025ACF" w:rsidRPr="00F42B33" w:rsidRDefault="00025ACF" w:rsidP="00025ACF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F42B33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  <w:lang w:eastAsia="zh-CN"/>
                <w14:ligatures w14:val="none"/>
              </w:rPr>
              <w:t>I</w:t>
            </w:r>
            <w:r w:rsidRPr="00F42B33">
              <w:rPr>
                <w:rFonts w:ascii="Times New Roman" w:eastAsia="等线" w:hAnsi="Times New Roman" w:cs="Times New Roman" w:hint="eastAsia"/>
                <w:b/>
                <w:color w:val="000000"/>
                <w:sz w:val="21"/>
                <w:szCs w:val="21"/>
                <w:lang w:eastAsia="zh-CN"/>
                <w14:ligatures w14:val="none"/>
              </w:rPr>
              <w:t>tem</w:t>
            </w:r>
          </w:p>
        </w:tc>
        <w:tc>
          <w:tcPr>
            <w:tcW w:w="1595" w:type="dxa"/>
            <w:shd w:val="clear" w:color="000000" w:fill="FFFFFF"/>
            <w:vAlign w:val="center"/>
            <w:hideMark/>
          </w:tcPr>
          <w:p w14:paraId="25657C49" w14:textId="3D41525B" w:rsidR="00025ACF" w:rsidRPr="00F42B33" w:rsidRDefault="00025ACF" w:rsidP="00025ACF">
            <w:pPr>
              <w:spacing w:after="0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F42B33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  <w:lang w:eastAsia="zh-CN"/>
                <w14:ligatures w14:val="none"/>
              </w:rPr>
              <w:t>AUC (95%CI)</w:t>
            </w:r>
          </w:p>
        </w:tc>
        <w:tc>
          <w:tcPr>
            <w:tcW w:w="1624" w:type="dxa"/>
            <w:shd w:val="clear" w:color="000000" w:fill="FFFFFF"/>
            <w:vAlign w:val="center"/>
            <w:hideMark/>
          </w:tcPr>
          <w:p w14:paraId="415DC3DA" w14:textId="77777777" w:rsidR="00025ACF" w:rsidRPr="00F42B33" w:rsidRDefault="00025ACF" w:rsidP="00025ACF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F42B33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  <w:lang w:eastAsia="zh-CN"/>
                <w14:ligatures w14:val="none"/>
              </w:rPr>
              <w:t>Accuracy (95%CI)</w:t>
            </w:r>
          </w:p>
        </w:tc>
        <w:tc>
          <w:tcPr>
            <w:tcW w:w="1667" w:type="dxa"/>
            <w:shd w:val="clear" w:color="000000" w:fill="FFFFFF"/>
            <w:vAlign w:val="center"/>
            <w:hideMark/>
          </w:tcPr>
          <w:p w14:paraId="452F590A" w14:textId="77777777" w:rsidR="00025ACF" w:rsidRPr="00F42B33" w:rsidRDefault="00025ACF" w:rsidP="00025ACF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F42B33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  <w:lang w:eastAsia="zh-CN"/>
                <w14:ligatures w14:val="none"/>
              </w:rPr>
              <w:t>Sensitivity (95%CI)</w:t>
            </w:r>
          </w:p>
        </w:tc>
        <w:tc>
          <w:tcPr>
            <w:tcW w:w="1647" w:type="dxa"/>
            <w:shd w:val="clear" w:color="000000" w:fill="FFFFFF"/>
            <w:vAlign w:val="center"/>
            <w:hideMark/>
          </w:tcPr>
          <w:p w14:paraId="44779C1D" w14:textId="77777777" w:rsidR="00025ACF" w:rsidRPr="00F42B33" w:rsidRDefault="00025ACF" w:rsidP="00025ACF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F42B33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  <w:lang w:eastAsia="zh-CN"/>
                <w14:ligatures w14:val="none"/>
              </w:rPr>
              <w:t>Specificity (95%CI)</w:t>
            </w:r>
          </w:p>
        </w:tc>
        <w:tc>
          <w:tcPr>
            <w:tcW w:w="1624" w:type="dxa"/>
            <w:shd w:val="clear" w:color="000000" w:fill="FFFFFF"/>
            <w:vAlign w:val="center"/>
            <w:hideMark/>
          </w:tcPr>
          <w:p w14:paraId="3BACE950" w14:textId="77777777" w:rsidR="00025ACF" w:rsidRPr="00F42B33" w:rsidRDefault="00025ACF" w:rsidP="00025ACF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F42B33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  <w:lang w:eastAsia="zh-CN"/>
                <w14:ligatures w14:val="none"/>
              </w:rPr>
              <w:t>PPV (95%CI)</w:t>
            </w:r>
          </w:p>
        </w:tc>
        <w:tc>
          <w:tcPr>
            <w:tcW w:w="1624" w:type="dxa"/>
            <w:shd w:val="clear" w:color="000000" w:fill="FFFFFF"/>
            <w:vAlign w:val="center"/>
            <w:hideMark/>
          </w:tcPr>
          <w:p w14:paraId="737F87AA" w14:textId="77777777" w:rsidR="00025ACF" w:rsidRPr="00F42B33" w:rsidRDefault="00025ACF" w:rsidP="00025ACF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F42B33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  <w:lang w:eastAsia="zh-CN"/>
                <w14:ligatures w14:val="none"/>
              </w:rPr>
              <w:t>NPV (95%CI)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002FBC" w14:textId="78983A02" w:rsidR="00025ACF" w:rsidRPr="00F42B33" w:rsidRDefault="00025ACF" w:rsidP="00025ACF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025ACF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  <w:lang w:eastAsia="zh-CN"/>
                <w14:ligatures w14:val="none"/>
              </w:rPr>
              <w:t>LR+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6ACFCF" w14:textId="02F65D96" w:rsidR="00025ACF" w:rsidRPr="00F42B33" w:rsidRDefault="00025ACF" w:rsidP="00025ACF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025ACF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  <w:lang w:eastAsia="zh-CN"/>
                <w14:ligatures w14:val="none"/>
              </w:rPr>
              <w:t>LR−</w:t>
            </w:r>
          </w:p>
        </w:tc>
      </w:tr>
      <w:tr w:rsidR="00217D25" w:rsidRPr="00370C83" w14:paraId="6837A9B5" w14:textId="18B31231" w:rsidTr="00217D25">
        <w:trPr>
          <w:trHeight w:val="540"/>
          <w:jc w:val="center"/>
        </w:trPr>
        <w:tc>
          <w:tcPr>
            <w:tcW w:w="1847" w:type="dxa"/>
            <w:shd w:val="clear" w:color="000000" w:fill="FFFFFF"/>
            <w:vAlign w:val="center"/>
          </w:tcPr>
          <w:p w14:paraId="6A946494" w14:textId="7E98978A" w:rsidR="00217D25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  <w14:ligatures w14:val="none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 xml:space="preserve">ever 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  <w14:ligatures w14:val="none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day)</w:t>
            </w:r>
          </w:p>
        </w:tc>
        <w:tc>
          <w:tcPr>
            <w:tcW w:w="1595" w:type="dxa"/>
            <w:shd w:val="clear" w:color="000000" w:fill="FFFFFF"/>
            <w:vAlign w:val="center"/>
          </w:tcPr>
          <w:p w14:paraId="59E37A53" w14:textId="5D977B98" w:rsidR="00217D25" w:rsidRPr="00370C83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370C8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0.67 (0.59-0.76)</w:t>
            </w:r>
          </w:p>
        </w:tc>
        <w:tc>
          <w:tcPr>
            <w:tcW w:w="1624" w:type="dxa"/>
            <w:shd w:val="clear" w:color="000000" w:fill="FFFFFF"/>
            <w:vAlign w:val="center"/>
          </w:tcPr>
          <w:p w14:paraId="06D8A5F6" w14:textId="176D4D37" w:rsidR="00217D25" w:rsidRPr="00370C83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370C8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0.38 (0.31-0.46)</w:t>
            </w:r>
          </w:p>
        </w:tc>
        <w:tc>
          <w:tcPr>
            <w:tcW w:w="1667" w:type="dxa"/>
            <w:shd w:val="clear" w:color="000000" w:fill="FFFFFF"/>
            <w:vAlign w:val="center"/>
          </w:tcPr>
          <w:p w14:paraId="40637FBF" w14:textId="5737E609" w:rsidR="00217D25" w:rsidRPr="00370C83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370C8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0.31 (0.19-0.43)</w:t>
            </w:r>
          </w:p>
        </w:tc>
        <w:tc>
          <w:tcPr>
            <w:tcW w:w="1647" w:type="dxa"/>
            <w:shd w:val="clear" w:color="000000" w:fill="FFFFFF"/>
            <w:vAlign w:val="center"/>
          </w:tcPr>
          <w:p w14:paraId="442890C3" w14:textId="1680C3CF" w:rsidR="00217D25" w:rsidRPr="00370C83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370C8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0.41 (0.32-0.50)</w:t>
            </w:r>
          </w:p>
        </w:tc>
        <w:tc>
          <w:tcPr>
            <w:tcW w:w="1624" w:type="dxa"/>
            <w:shd w:val="clear" w:color="000000" w:fill="FFFFFF"/>
            <w:vAlign w:val="center"/>
          </w:tcPr>
          <w:p w14:paraId="63466287" w14:textId="64E49C30" w:rsidR="00217D25" w:rsidRPr="00370C83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370C8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0.20 (0.11-0.29)</w:t>
            </w:r>
          </w:p>
        </w:tc>
        <w:tc>
          <w:tcPr>
            <w:tcW w:w="1624" w:type="dxa"/>
            <w:shd w:val="clear" w:color="000000" w:fill="FFFFFF"/>
            <w:vAlign w:val="center"/>
          </w:tcPr>
          <w:p w14:paraId="1E3EBF25" w14:textId="3148BBEC" w:rsidR="00217D25" w:rsidRPr="00370C83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370C8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0.56 (0.45-0.66)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DCE10D" w14:textId="022611BF" w:rsidR="00217D25" w:rsidRPr="00370C83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217D2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  <w14:ligatures w14:val="none"/>
              </w:rPr>
              <w:t xml:space="preserve">0.53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CD9B0C" w14:textId="12FE47C9" w:rsidR="00217D25" w:rsidRPr="00370C83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217D2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  <w14:ligatures w14:val="none"/>
              </w:rPr>
              <w:t xml:space="preserve">1.68 </w:t>
            </w:r>
          </w:p>
        </w:tc>
      </w:tr>
      <w:tr w:rsidR="00025ACF" w:rsidRPr="00370C83" w14:paraId="67D89E93" w14:textId="72C1EC81" w:rsidTr="00217D25">
        <w:trPr>
          <w:trHeight w:val="540"/>
          <w:jc w:val="center"/>
        </w:trPr>
        <w:tc>
          <w:tcPr>
            <w:tcW w:w="1847" w:type="dxa"/>
            <w:shd w:val="clear" w:color="000000" w:fill="FFFFFF"/>
            <w:vAlign w:val="center"/>
          </w:tcPr>
          <w:p w14:paraId="7BC7613A" w14:textId="302A5749" w:rsidR="00025ACF" w:rsidRPr="00370C83" w:rsidRDefault="00025ACF" w:rsidP="00025ACF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L</w:t>
            </w:r>
            <w:r w:rsidRPr="00F42B3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aboratory indices</w:t>
            </w:r>
          </w:p>
        </w:tc>
        <w:tc>
          <w:tcPr>
            <w:tcW w:w="1595" w:type="dxa"/>
            <w:shd w:val="clear" w:color="000000" w:fill="FFFFFF"/>
            <w:vAlign w:val="center"/>
          </w:tcPr>
          <w:p w14:paraId="70163CAA" w14:textId="3DEA4DBA" w:rsidR="00025ACF" w:rsidRPr="00370C83" w:rsidRDefault="00025ACF" w:rsidP="00025ACF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</w:p>
        </w:tc>
        <w:tc>
          <w:tcPr>
            <w:tcW w:w="1624" w:type="dxa"/>
            <w:shd w:val="clear" w:color="000000" w:fill="FFFFFF"/>
            <w:vAlign w:val="center"/>
          </w:tcPr>
          <w:p w14:paraId="20222CC9" w14:textId="3418FE8E" w:rsidR="00025ACF" w:rsidRPr="00370C83" w:rsidRDefault="00025ACF" w:rsidP="00025ACF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</w:p>
        </w:tc>
        <w:tc>
          <w:tcPr>
            <w:tcW w:w="1667" w:type="dxa"/>
            <w:shd w:val="clear" w:color="000000" w:fill="FFFFFF"/>
            <w:vAlign w:val="center"/>
          </w:tcPr>
          <w:p w14:paraId="5A1CEB91" w14:textId="69D1E3B1" w:rsidR="00025ACF" w:rsidRPr="00370C83" w:rsidRDefault="00025ACF" w:rsidP="00025ACF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</w:p>
        </w:tc>
        <w:tc>
          <w:tcPr>
            <w:tcW w:w="1647" w:type="dxa"/>
            <w:shd w:val="clear" w:color="000000" w:fill="FFFFFF"/>
            <w:vAlign w:val="center"/>
          </w:tcPr>
          <w:p w14:paraId="2285FDA2" w14:textId="0BB6406A" w:rsidR="00025ACF" w:rsidRPr="00370C83" w:rsidRDefault="00025ACF" w:rsidP="00025ACF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</w:p>
        </w:tc>
        <w:tc>
          <w:tcPr>
            <w:tcW w:w="1624" w:type="dxa"/>
            <w:shd w:val="clear" w:color="000000" w:fill="FFFFFF"/>
            <w:vAlign w:val="center"/>
          </w:tcPr>
          <w:p w14:paraId="095FEF2B" w14:textId="27D40450" w:rsidR="00025ACF" w:rsidRPr="00370C83" w:rsidRDefault="00025ACF" w:rsidP="00025ACF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</w:p>
        </w:tc>
        <w:tc>
          <w:tcPr>
            <w:tcW w:w="1624" w:type="dxa"/>
            <w:shd w:val="clear" w:color="000000" w:fill="FFFFFF"/>
            <w:vAlign w:val="center"/>
          </w:tcPr>
          <w:p w14:paraId="40670AC1" w14:textId="778AEDDC" w:rsidR="00025ACF" w:rsidRPr="00370C83" w:rsidRDefault="00025ACF" w:rsidP="00025ACF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721A44" w14:textId="445C3CA3" w:rsidR="00025ACF" w:rsidRPr="00370C83" w:rsidRDefault="00025ACF" w:rsidP="00025ACF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9B0634" w14:textId="21869DB0" w:rsidR="00025ACF" w:rsidRPr="00370C83" w:rsidRDefault="00025ACF" w:rsidP="00025ACF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</w:p>
        </w:tc>
      </w:tr>
      <w:tr w:rsidR="00217D25" w:rsidRPr="00370C83" w14:paraId="34D83231" w14:textId="1A49BDC1" w:rsidTr="00217D25">
        <w:trPr>
          <w:trHeight w:val="540"/>
          <w:jc w:val="center"/>
        </w:trPr>
        <w:tc>
          <w:tcPr>
            <w:tcW w:w="1847" w:type="dxa"/>
            <w:shd w:val="clear" w:color="000000" w:fill="FFFFFF"/>
            <w:vAlign w:val="center"/>
          </w:tcPr>
          <w:p w14:paraId="02C9C9AA" w14:textId="3DC2D56A" w:rsidR="00217D25" w:rsidRPr="00370C83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397DA2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∆D-dimer (%)</w:t>
            </w:r>
          </w:p>
        </w:tc>
        <w:tc>
          <w:tcPr>
            <w:tcW w:w="1595" w:type="dxa"/>
            <w:shd w:val="clear" w:color="000000" w:fill="FFFFFF"/>
            <w:vAlign w:val="center"/>
          </w:tcPr>
          <w:p w14:paraId="124A3B4E" w14:textId="44FBF0C3" w:rsidR="00217D25" w:rsidRPr="00370C83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105AE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0.77 (0.69-0.85)</w:t>
            </w:r>
          </w:p>
        </w:tc>
        <w:tc>
          <w:tcPr>
            <w:tcW w:w="1624" w:type="dxa"/>
            <w:shd w:val="clear" w:color="000000" w:fill="FFFFFF"/>
            <w:vAlign w:val="center"/>
          </w:tcPr>
          <w:p w14:paraId="44D1C9D3" w14:textId="10505078" w:rsidR="00217D25" w:rsidRPr="00370C83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105AE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0.78 (0.71-0.84)</w:t>
            </w:r>
          </w:p>
        </w:tc>
        <w:tc>
          <w:tcPr>
            <w:tcW w:w="1667" w:type="dxa"/>
            <w:shd w:val="clear" w:color="000000" w:fill="FFFFFF"/>
            <w:vAlign w:val="center"/>
          </w:tcPr>
          <w:p w14:paraId="3F386DC2" w14:textId="18ECBD0E" w:rsidR="00217D25" w:rsidRPr="00370C83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105AE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0.69 (0.57-0.81)</w:t>
            </w:r>
          </w:p>
        </w:tc>
        <w:tc>
          <w:tcPr>
            <w:tcW w:w="1647" w:type="dxa"/>
            <w:shd w:val="clear" w:color="000000" w:fill="FFFFFF"/>
            <w:vAlign w:val="center"/>
          </w:tcPr>
          <w:p w14:paraId="72D7779A" w14:textId="1F74612D" w:rsidR="00217D25" w:rsidRPr="00370C83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105AE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0.83 (0.76-0.90)</w:t>
            </w:r>
          </w:p>
        </w:tc>
        <w:tc>
          <w:tcPr>
            <w:tcW w:w="1624" w:type="dxa"/>
            <w:shd w:val="clear" w:color="000000" w:fill="FFFFFF"/>
            <w:vAlign w:val="center"/>
          </w:tcPr>
          <w:p w14:paraId="4F143DC3" w14:textId="19075AC2" w:rsidR="00217D25" w:rsidRPr="00370C83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105AE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0.66 (0.53-0.78)</w:t>
            </w:r>
          </w:p>
        </w:tc>
        <w:tc>
          <w:tcPr>
            <w:tcW w:w="1624" w:type="dxa"/>
            <w:shd w:val="clear" w:color="000000" w:fill="FFFFFF"/>
            <w:vAlign w:val="center"/>
          </w:tcPr>
          <w:p w14:paraId="5692548E" w14:textId="7EB9F109" w:rsidR="00217D25" w:rsidRPr="00370C83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105AE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0.85 (0.78-0.92)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88D76A" w14:textId="4C4EE990" w:rsidR="00217D25" w:rsidRPr="00105AE4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217D2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  <w14:ligatures w14:val="none"/>
              </w:rPr>
              <w:t xml:space="preserve">4.06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0145D2" w14:textId="193B2A4E" w:rsidR="00217D25" w:rsidRPr="00105AE4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217D2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  <w14:ligatures w14:val="none"/>
              </w:rPr>
              <w:t xml:space="preserve">0.37 </w:t>
            </w:r>
          </w:p>
        </w:tc>
      </w:tr>
      <w:tr w:rsidR="00217D25" w:rsidRPr="00370C83" w14:paraId="62899E46" w14:textId="3DE03F50" w:rsidTr="00217D25">
        <w:trPr>
          <w:trHeight w:val="540"/>
          <w:jc w:val="center"/>
        </w:trPr>
        <w:tc>
          <w:tcPr>
            <w:tcW w:w="1847" w:type="dxa"/>
            <w:shd w:val="clear" w:color="000000" w:fill="FFFFFF"/>
            <w:vAlign w:val="center"/>
          </w:tcPr>
          <w:p w14:paraId="7D4E982D" w14:textId="37FEED66" w:rsidR="00217D25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397DA2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∆ALC (%)</w:t>
            </w:r>
          </w:p>
        </w:tc>
        <w:tc>
          <w:tcPr>
            <w:tcW w:w="1595" w:type="dxa"/>
            <w:shd w:val="clear" w:color="000000" w:fill="FFFFFF"/>
            <w:vAlign w:val="center"/>
          </w:tcPr>
          <w:p w14:paraId="4B30EB89" w14:textId="1878F654" w:rsidR="00217D25" w:rsidRPr="00370C83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105AE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0.83 (0.76-0.91)</w:t>
            </w:r>
          </w:p>
        </w:tc>
        <w:tc>
          <w:tcPr>
            <w:tcW w:w="1624" w:type="dxa"/>
            <w:shd w:val="clear" w:color="000000" w:fill="FFFFFF"/>
            <w:vAlign w:val="center"/>
          </w:tcPr>
          <w:p w14:paraId="2EC8C3E8" w14:textId="738EB699" w:rsidR="00217D25" w:rsidRPr="00370C83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105AE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0.80 (0.73-0.86)</w:t>
            </w:r>
          </w:p>
        </w:tc>
        <w:tc>
          <w:tcPr>
            <w:tcW w:w="1667" w:type="dxa"/>
            <w:shd w:val="clear" w:color="000000" w:fill="FFFFFF"/>
            <w:vAlign w:val="center"/>
          </w:tcPr>
          <w:p w14:paraId="67106CA7" w14:textId="4D1D7FE7" w:rsidR="00217D25" w:rsidRPr="00370C83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105AE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0.84 (0.74-0.93)</w:t>
            </w:r>
          </w:p>
        </w:tc>
        <w:tc>
          <w:tcPr>
            <w:tcW w:w="1647" w:type="dxa"/>
            <w:shd w:val="clear" w:color="000000" w:fill="FFFFFF"/>
            <w:vAlign w:val="center"/>
          </w:tcPr>
          <w:p w14:paraId="7C25268B" w14:textId="333DC958" w:rsidR="00217D25" w:rsidRPr="00370C83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105AE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0.78 (0.71-0.86)</w:t>
            </w:r>
          </w:p>
        </w:tc>
        <w:tc>
          <w:tcPr>
            <w:tcW w:w="1624" w:type="dxa"/>
            <w:shd w:val="clear" w:color="000000" w:fill="FFFFFF"/>
            <w:vAlign w:val="center"/>
          </w:tcPr>
          <w:p w14:paraId="3844A792" w14:textId="67F31061" w:rsidR="00217D25" w:rsidRPr="00370C83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105AE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0.65 (0.54-0.76)</w:t>
            </w:r>
          </w:p>
        </w:tc>
        <w:tc>
          <w:tcPr>
            <w:tcW w:w="1624" w:type="dxa"/>
            <w:shd w:val="clear" w:color="000000" w:fill="FFFFFF"/>
            <w:vAlign w:val="center"/>
          </w:tcPr>
          <w:p w14:paraId="3CDD564B" w14:textId="383FA2CF" w:rsidR="00217D25" w:rsidRPr="00370C83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105AE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0.91 (0.85-0.97)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A66017" w14:textId="650D6FC9" w:rsidR="00217D25" w:rsidRPr="00105AE4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217D2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  <w14:ligatures w14:val="none"/>
              </w:rPr>
              <w:t xml:space="preserve">3.82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E9B87A" w14:textId="6FB1363A" w:rsidR="00217D25" w:rsidRPr="00105AE4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217D2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  <w14:ligatures w14:val="none"/>
              </w:rPr>
              <w:t xml:space="preserve">0.21 </w:t>
            </w:r>
          </w:p>
        </w:tc>
      </w:tr>
      <w:tr w:rsidR="00217D25" w:rsidRPr="00370C83" w14:paraId="6C181DE0" w14:textId="4757070C" w:rsidTr="00217D25">
        <w:trPr>
          <w:trHeight w:val="540"/>
          <w:jc w:val="center"/>
        </w:trPr>
        <w:tc>
          <w:tcPr>
            <w:tcW w:w="1847" w:type="dxa"/>
            <w:shd w:val="clear" w:color="000000" w:fill="FFFFFF"/>
            <w:vAlign w:val="center"/>
          </w:tcPr>
          <w:p w14:paraId="5489D6D1" w14:textId="3083E967" w:rsidR="00217D25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397DA2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∆CRP/A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LB</w:t>
            </w:r>
            <w:r w:rsidRPr="00397DA2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 xml:space="preserve"> (%)</w:t>
            </w:r>
          </w:p>
        </w:tc>
        <w:tc>
          <w:tcPr>
            <w:tcW w:w="1595" w:type="dxa"/>
            <w:shd w:val="clear" w:color="000000" w:fill="FFFFFF"/>
            <w:vAlign w:val="center"/>
          </w:tcPr>
          <w:p w14:paraId="470305A3" w14:textId="7EE211C3" w:rsidR="00217D25" w:rsidRPr="00370C83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105AE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0.70 (0.62-0.79)</w:t>
            </w:r>
          </w:p>
        </w:tc>
        <w:tc>
          <w:tcPr>
            <w:tcW w:w="1624" w:type="dxa"/>
            <w:shd w:val="clear" w:color="000000" w:fill="FFFFFF"/>
            <w:vAlign w:val="center"/>
          </w:tcPr>
          <w:p w14:paraId="59FC25C4" w14:textId="41D05E7A" w:rsidR="00217D25" w:rsidRPr="00370C83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105AE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0.70 (0.62-0.76)</w:t>
            </w:r>
          </w:p>
        </w:tc>
        <w:tc>
          <w:tcPr>
            <w:tcW w:w="1667" w:type="dxa"/>
            <w:shd w:val="clear" w:color="000000" w:fill="FFFFFF"/>
            <w:vAlign w:val="center"/>
          </w:tcPr>
          <w:p w14:paraId="3941AB18" w14:textId="7FC09522" w:rsidR="00217D25" w:rsidRPr="00370C83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105AE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0.69 (0.57-0.81)</w:t>
            </w:r>
          </w:p>
        </w:tc>
        <w:tc>
          <w:tcPr>
            <w:tcW w:w="1647" w:type="dxa"/>
            <w:shd w:val="clear" w:color="000000" w:fill="FFFFFF"/>
            <w:vAlign w:val="center"/>
          </w:tcPr>
          <w:p w14:paraId="274D77DC" w14:textId="06C687A5" w:rsidR="00217D25" w:rsidRPr="00370C83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105AE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0.70 (0.61-0.78)</w:t>
            </w:r>
          </w:p>
        </w:tc>
        <w:tc>
          <w:tcPr>
            <w:tcW w:w="1624" w:type="dxa"/>
            <w:shd w:val="clear" w:color="000000" w:fill="FFFFFF"/>
            <w:vAlign w:val="center"/>
          </w:tcPr>
          <w:p w14:paraId="61FBF8FA" w14:textId="7093C0E2" w:rsidR="00217D25" w:rsidRPr="00370C83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105AE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0.52 (0.41-0.64)</w:t>
            </w:r>
          </w:p>
        </w:tc>
        <w:tc>
          <w:tcPr>
            <w:tcW w:w="1624" w:type="dxa"/>
            <w:shd w:val="clear" w:color="000000" w:fill="FFFFFF"/>
            <w:vAlign w:val="center"/>
          </w:tcPr>
          <w:p w14:paraId="1A8B88A8" w14:textId="1C1B7B38" w:rsidR="00217D25" w:rsidRPr="00370C83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105AE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0.83 (0.75-0.90)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F28F16" w14:textId="79B913C3" w:rsidR="00217D25" w:rsidRPr="00105AE4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217D2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  <w14:ligatures w14:val="none"/>
              </w:rPr>
              <w:t xml:space="preserve">2.30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B63252" w14:textId="1EF0263B" w:rsidR="00217D25" w:rsidRPr="00105AE4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217D2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  <w14:ligatures w14:val="none"/>
              </w:rPr>
              <w:t xml:space="preserve">0.44 </w:t>
            </w:r>
          </w:p>
        </w:tc>
      </w:tr>
      <w:tr w:rsidR="00217D25" w:rsidRPr="00370C83" w14:paraId="75ECA341" w14:textId="18B56143" w:rsidTr="00217D25">
        <w:trPr>
          <w:trHeight w:val="540"/>
          <w:jc w:val="center"/>
        </w:trPr>
        <w:tc>
          <w:tcPr>
            <w:tcW w:w="1847" w:type="dxa"/>
            <w:shd w:val="clear" w:color="000000" w:fill="FFFFFF"/>
            <w:vAlign w:val="center"/>
          </w:tcPr>
          <w:p w14:paraId="5734BB65" w14:textId="22E5C94C" w:rsidR="00217D25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F42B3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Fever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 xml:space="preserve"> </w:t>
            </w:r>
            <w:r w:rsidRPr="00F42B3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 xml:space="preserve"> </w:t>
            </w:r>
            <w:r w:rsidRPr="00F42B3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ΔD-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  <w14:ligatures w14:val="none"/>
              </w:rPr>
              <w:t>d</w:t>
            </w:r>
            <w:r w:rsidRPr="00F42B3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imer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 xml:space="preserve"> </w:t>
            </w:r>
            <w:r w:rsidRPr="00F42B3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 xml:space="preserve"> </w:t>
            </w:r>
            <w:r w:rsidRPr="00F42B3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ΔALC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 xml:space="preserve"> </w:t>
            </w:r>
            <w:r w:rsidRPr="00F42B3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 xml:space="preserve"> </w:t>
            </w:r>
            <w:r w:rsidRPr="00F42B3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ΔCRP/ALB</w:t>
            </w:r>
          </w:p>
        </w:tc>
        <w:tc>
          <w:tcPr>
            <w:tcW w:w="1595" w:type="dxa"/>
            <w:shd w:val="clear" w:color="000000" w:fill="FFFFFF"/>
            <w:vAlign w:val="center"/>
          </w:tcPr>
          <w:p w14:paraId="1D05F2A7" w14:textId="0A680E35" w:rsidR="00217D25" w:rsidRPr="00370C83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105AE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0.91 (0.86-0.96)</w:t>
            </w:r>
          </w:p>
        </w:tc>
        <w:tc>
          <w:tcPr>
            <w:tcW w:w="1624" w:type="dxa"/>
            <w:shd w:val="clear" w:color="000000" w:fill="FFFFFF"/>
            <w:vAlign w:val="center"/>
          </w:tcPr>
          <w:p w14:paraId="083AA5CC" w14:textId="54F5B14A" w:rsidR="00217D25" w:rsidRPr="00370C83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105AE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0.86 (0.80-0.91)</w:t>
            </w:r>
          </w:p>
        </w:tc>
        <w:tc>
          <w:tcPr>
            <w:tcW w:w="1667" w:type="dxa"/>
            <w:shd w:val="clear" w:color="000000" w:fill="FFFFFF"/>
            <w:vAlign w:val="center"/>
          </w:tcPr>
          <w:p w14:paraId="4CF72E45" w14:textId="4C5B2998" w:rsidR="00217D25" w:rsidRPr="00370C83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105AE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0.85 (0.76-0.95)</w:t>
            </w:r>
          </w:p>
        </w:tc>
        <w:tc>
          <w:tcPr>
            <w:tcW w:w="1647" w:type="dxa"/>
            <w:shd w:val="clear" w:color="000000" w:fill="FFFFFF"/>
            <w:vAlign w:val="center"/>
          </w:tcPr>
          <w:p w14:paraId="41B6D885" w14:textId="486C4378" w:rsidR="00217D25" w:rsidRPr="00370C83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105AE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0.86 (0.80-0.92)</w:t>
            </w:r>
          </w:p>
        </w:tc>
        <w:tc>
          <w:tcPr>
            <w:tcW w:w="1624" w:type="dxa"/>
            <w:shd w:val="clear" w:color="000000" w:fill="FFFFFF"/>
            <w:vAlign w:val="center"/>
          </w:tcPr>
          <w:p w14:paraId="1E9D3CC9" w14:textId="252EB231" w:rsidR="00217D25" w:rsidRPr="00370C83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105AE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0.75 (0.64-0.85)</w:t>
            </w:r>
          </w:p>
        </w:tc>
        <w:tc>
          <w:tcPr>
            <w:tcW w:w="1624" w:type="dxa"/>
            <w:shd w:val="clear" w:color="000000" w:fill="FFFFFF"/>
            <w:vAlign w:val="center"/>
          </w:tcPr>
          <w:p w14:paraId="1131B607" w14:textId="5D2F9E88" w:rsidR="00217D25" w:rsidRPr="00370C83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105AE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0.93 (0.88-0.98)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AD3F24" w14:textId="1642C700" w:rsidR="00217D25" w:rsidRPr="00105AE4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217D2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  <w14:ligatures w14:val="none"/>
              </w:rPr>
              <w:t xml:space="preserve">6.07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61095B" w14:textId="113A24E9" w:rsidR="00217D25" w:rsidRPr="00105AE4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217D2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  <w14:ligatures w14:val="none"/>
              </w:rPr>
              <w:t xml:space="preserve">0.17 </w:t>
            </w:r>
          </w:p>
        </w:tc>
      </w:tr>
      <w:tr w:rsidR="00025ACF" w:rsidRPr="00370C83" w14:paraId="7302C89C" w14:textId="02B09C83" w:rsidTr="00217D25">
        <w:trPr>
          <w:trHeight w:val="540"/>
          <w:jc w:val="center"/>
        </w:trPr>
        <w:tc>
          <w:tcPr>
            <w:tcW w:w="1847" w:type="dxa"/>
            <w:shd w:val="clear" w:color="000000" w:fill="FFFFFF"/>
            <w:vAlign w:val="center"/>
          </w:tcPr>
          <w:p w14:paraId="722FB96B" w14:textId="028A2999" w:rsidR="00025ACF" w:rsidRDefault="00025ACF" w:rsidP="00025ACF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C</w:t>
            </w:r>
            <w:r w:rsidRPr="00F42B3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ohort</w:t>
            </w:r>
          </w:p>
        </w:tc>
        <w:tc>
          <w:tcPr>
            <w:tcW w:w="1595" w:type="dxa"/>
            <w:shd w:val="clear" w:color="000000" w:fill="FFFFFF"/>
            <w:vAlign w:val="center"/>
          </w:tcPr>
          <w:p w14:paraId="2BE93CE0" w14:textId="77777777" w:rsidR="00025ACF" w:rsidRPr="00105AE4" w:rsidRDefault="00025ACF" w:rsidP="00025ACF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</w:p>
        </w:tc>
        <w:tc>
          <w:tcPr>
            <w:tcW w:w="1624" w:type="dxa"/>
            <w:shd w:val="clear" w:color="000000" w:fill="FFFFFF"/>
            <w:vAlign w:val="center"/>
          </w:tcPr>
          <w:p w14:paraId="2DD132B8" w14:textId="77777777" w:rsidR="00025ACF" w:rsidRPr="00105AE4" w:rsidRDefault="00025ACF" w:rsidP="00025ACF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</w:p>
        </w:tc>
        <w:tc>
          <w:tcPr>
            <w:tcW w:w="1667" w:type="dxa"/>
            <w:shd w:val="clear" w:color="000000" w:fill="FFFFFF"/>
            <w:vAlign w:val="center"/>
          </w:tcPr>
          <w:p w14:paraId="4D939269" w14:textId="77777777" w:rsidR="00025ACF" w:rsidRPr="00105AE4" w:rsidRDefault="00025ACF" w:rsidP="00025ACF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</w:p>
        </w:tc>
        <w:tc>
          <w:tcPr>
            <w:tcW w:w="1647" w:type="dxa"/>
            <w:shd w:val="clear" w:color="000000" w:fill="FFFFFF"/>
            <w:vAlign w:val="center"/>
          </w:tcPr>
          <w:p w14:paraId="3164B09E" w14:textId="77777777" w:rsidR="00025ACF" w:rsidRPr="00105AE4" w:rsidRDefault="00025ACF" w:rsidP="00025ACF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</w:p>
        </w:tc>
        <w:tc>
          <w:tcPr>
            <w:tcW w:w="1624" w:type="dxa"/>
            <w:shd w:val="clear" w:color="000000" w:fill="FFFFFF"/>
            <w:vAlign w:val="center"/>
          </w:tcPr>
          <w:p w14:paraId="7ED87B81" w14:textId="77777777" w:rsidR="00025ACF" w:rsidRPr="00105AE4" w:rsidRDefault="00025ACF" w:rsidP="00025ACF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</w:p>
        </w:tc>
        <w:tc>
          <w:tcPr>
            <w:tcW w:w="1624" w:type="dxa"/>
            <w:shd w:val="clear" w:color="000000" w:fill="FFFFFF"/>
            <w:vAlign w:val="center"/>
          </w:tcPr>
          <w:p w14:paraId="52070976" w14:textId="77777777" w:rsidR="00025ACF" w:rsidRPr="00105AE4" w:rsidRDefault="00025ACF" w:rsidP="00025ACF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EAAFF2" w14:textId="1F7C12A4" w:rsidR="00025ACF" w:rsidRPr="00105AE4" w:rsidRDefault="00025ACF" w:rsidP="00025ACF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7106C3" w14:textId="203B56C2" w:rsidR="00025ACF" w:rsidRPr="00105AE4" w:rsidRDefault="00025ACF" w:rsidP="00025ACF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</w:p>
        </w:tc>
      </w:tr>
      <w:tr w:rsidR="00217D25" w:rsidRPr="00370C83" w14:paraId="6354A7B1" w14:textId="271D3C85" w:rsidTr="00217D25">
        <w:trPr>
          <w:trHeight w:val="540"/>
          <w:jc w:val="center"/>
        </w:trPr>
        <w:tc>
          <w:tcPr>
            <w:tcW w:w="1847" w:type="dxa"/>
            <w:shd w:val="clear" w:color="000000" w:fill="FFFFFF"/>
            <w:vAlign w:val="center"/>
          </w:tcPr>
          <w:p w14:paraId="123FEBC1" w14:textId="4B1CA8AA" w:rsidR="00217D25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  <w14:ligatures w14:val="none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raining</w:t>
            </w:r>
          </w:p>
        </w:tc>
        <w:tc>
          <w:tcPr>
            <w:tcW w:w="1595" w:type="dxa"/>
            <w:shd w:val="clear" w:color="000000" w:fill="FFFFFF"/>
            <w:vAlign w:val="center"/>
          </w:tcPr>
          <w:p w14:paraId="3943F766" w14:textId="789AC7C4" w:rsidR="00217D25" w:rsidRPr="00370C83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105AE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  <w14:ligatures w14:val="none"/>
              </w:rPr>
              <w:t>90</w:t>
            </w:r>
            <w:r w:rsidRPr="00105AE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(0.8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  <w14:ligatures w14:val="none"/>
              </w:rPr>
              <w:t>4</w:t>
            </w:r>
            <w:r w:rsidRPr="00105AE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-0.96)</w:t>
            </w:r>
          </w:p>
        </w:tc>
        <w:tc>
          <w:tcPr>
            <w:tcW w:w="1624" w:type="dxa"/>
            <w:shd w:val="clear" w:color="000000" w:fill="FFFFFF"/>
            <w:vAlign w:val="center"/>
          </w:tcPr>
          <w:p w14:paraId="7F76C4F0" w14:textId="3A21E76B" w:rsidR="00217D25" w:rsidRPr="00370C83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105AE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0.8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  <w14:ligatures w14:val="none"/>
              </w:rPr>
              <w:t>6</w:t>
            </w:r>
            <w:r w:rsidRPr="00105AE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(0.78-0.9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  <w14:ligatures w14:val="none"/>
              </w:rPr>
              <w:t>2</w:t>
            </w:r>
            <w:r w:rsidRPr="00105AE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1667" w:type="dxa"/>
            <w:shd w:val="clear" w:color="000000" w:fill="FFFFFF"/>
            <w:vAlign w:val="center"/>
          </w:tcPr>
          <w:p w14:paraId="0A6E36EF" w14:textId="3C6C3068" w:rsidR="00217D25" w:rsidRPr="00370C83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105AE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0.83(0.72-0.9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  <w14:ligatures w14:val="none"/>
              </w:rPr>
              <w:t>5</w:t>
            </w:r>
            <w:r w:rsidRPr="00105AE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1647" w:type="dxa"/>
            <w:shd w:val="clear" w:color="000000" w:fill="FFFFFF"/>
            <w:vAlign w:val="center"/>
          </w:tcPr>
          <w:p w14:paraId="413E1929" w14:textId="4AE65478" w:rsidR="00217D25" w:rsidRPr="00370C83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105AE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0.87(0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  <w14:ligatures w14:val="none"/>
              </w:rPr>
              <w:t>80</w:t>
            </w:r>
            <w:r w:rsidRPr="00105AE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-0.95)</w:t>
            </w:r>
          </w:p>
        </w:tc>
        <w:tc>
          <w:tcPr>
            <w:tcW w:w="1624" w:type="dxa"/>
            <w:shd w:val="clear" w:color="000000" w:fill="FFFFFF"/>
            <w:vAlign w:val="center"/>
          </w:tcPr>
          <w:p w14:paraId="0658056D" w14:textId="5CAD950A" w:rsidR="00217D25" w:rsidRPr="00370C83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105AE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0.78(0.66-0.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90</w:t>
            </w:r>
            <w:r w:rsidRPr="00105AE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1624" w:type="dxa"/>
            <w:shd w:val="clear" w:color="000000" w:fill="FFFFFF"/>
            <w:vAlign w:val="center"/>
          </w:tcPr>
          <w:p w14:paraId="79D4DDAB" w14:textId="5621DACB" w:rsidR="00217D25" w:rsidRPr="00370C83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105AE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1</w:t>
            </w:r>
            <w:r w:rsidRPr="00105AE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(0.8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4</w:t>
            </w:r>
            <w:r w:rsidRPr="00105AE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-0.97)</w:t>
            </w:r>
          </w:p>
        </w:tc>
        <w:tc>
          <w:tcPr>
            <w:tcW w:w="1273" w:type="dxa"/>
            <w:shd w:val="clear" w:color="000000" w:fill="FFFFFF"/>
            <w:vAlign w:val="center"/>
          </w:tcPr>
          <w:p w14:paraId="4D94FB7E" w14:textId="32775B12" w:rsidR="00217D25" w:rsidRPr="00105AE4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217D2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  <w14:ligatures w14:val="none"/>
              </w:rPr>
              <w:t xml:space="preserve">6.38 </w:t>
            </w:r>
          </w:p>
        </w:tc>
        <w:tc>
          <w:tcPr>
            <w:tcW w:w="1273" w:type="dxa"/>
            <w:shd w:val="clear" w:color="000000" w:fill="FFFFFF"/>
            <w:vAlign w:val="center"/>
          </w:tcPr>
          <w:p w14:paraId="27A78519" w14:textId="5EA5C9FB" w:rsidR="00217D25" w:rsidRPr="00105AE4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217D2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  <w14:ligatures w14:val="none"/>
              </w:rPr>
              <w:t xml:space="preserve">0.20 </w:t>
            </w:r>
          </w:p>
        </w:tc>
      </w:tr>
      <w:tr w:rsidR="00217D25" w:rsidRPr="00370C83" w14:paraId="16A24F14" w14:textId="60A9CE32" w:rsidTr="00217D25">
        <w:trPr>
          <w:trHeight w:val="540"/>
          <w:jc w:val="center"/>
        </w:trPr>
        <w:tc>
          <w:tcPr>
            <w:tcW w:w="1847" w:type="dxa"/>
            <w:shd w:val="clear" w:color="000000" w:fill="FFFFFF"/>
            <w:vAlign w:val="center"/>
          </w:tcPr>
          <w:p w14:paraId="41B21F85" w14:textId="714F7703" w:rsidR="00217D25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  <w14:ligatures w14:val="none"/>
              </w:rPr>
              <w:t>V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alidation</w:t>
            </w:r>
          </w:p>
        </w:tc>
        <w:tc>
          <w:tcPr>
            <w:tcW w:w="1595" w:type="dxa"/>
            <w:shd w:val="clear" w:color="000000" w:fill="FFFFFF"/>
            <w:vAlign w:val="center"/>
          </w:tcPr>
          <w:p w14:paraId="69701292" w14:textId="3C20DFC9" w:rsidR="00217D25" w:rsidRPr="00370C83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105AE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0.93(0.85-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  <w14:ligatures w14:val="none"/>
              </w:rPr>
              <w:t>0.99</w:t>
            </w:r>
            <w:r w:rsidRPr="00105AE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1624" w:type="dxa"/>
            <w:shd w:val="clear" w:color="000000" w:fill="FFFFFF"/>
            <w:vAlign w:val="center"/>
          </w:tcPr>
          <w:p w14:paraId="0B856267" w14:textId="72DA0461" w:rsidR="00217D25" w:rsidRPr="00370C83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105AE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0.8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  <w14:ligatures w14:val="none"/>
              </w:rPr>
              <w:t>9</w:t>
            </w:r>
            <w:r w:rsidRPr="00105AE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(0.7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  <w14:ligatures w14:val="none"/>
              </w:rPr>
              <w:t>7</w:t>
            </w:r>
            <w:r w:rsidRPr="00105AE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-0.96)</w:t>
            </w:r>
          </w:p>
        </w:tc>
        <w:tc>
          <w:tcPr>
            <w:tcW w:w="1667" w:type="dxa"/>
            <w:shd w:val="clear" w:color="000000" w:fill="FFFFFF"/>
            <w:vAlign w:val="center"/>
          </w:tcPr>
          <w:p w14:paraId="171CCA75" w14:textId="7835E09C" w:rsidR="00217D25" w:rsidRPr="00370C83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105AE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0.8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  <w14:ligatures w14:val="none"/>
              </w:rPr>
              <w:t>5</w:t>
            </w:r>
            <w:r w:rsidRPr="00105AE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(0.650-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  <w14:ligatures w14:val="none"/>
              </w:rPr>
              <w:t>0.99</w:t>
            </w:r>
            <w:r w:rsidRPr="00105AE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1647" w:type="dxa"/>
            <w:shd w:val="clear" w:color="000000" w:fill="FFFFFF"/>
            <w:vAlign w:val="center"/>
          </w:tcPr>
          <w:p w14:paraId="468FB775" w14:textId="5AEF25C6" w:rsidR="00217D25" w:rsidRPr="00370C83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105AE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  <w14:ligatures w14:val="none"/>
              </w:rPr>
              <w:t>90(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0.</w:t>
            </w:r>
            <w:r w:rsidRPr="00105AE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80-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0</w:t>
            </w:r>
            <w:r w:rsidRPr="00105AE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.99)</w:t>
            </w:r>
          </w:p>
        </w:tc>
        <w:tc>
          <w:tcPr>
            <w:tcW w:w="1624" w:type="dxa"/>
            <w:shd w:val="clear" w:color="000000" w:fill="FFFFFF"/>
            <w:vAlign w:val="center"/>
          </w:tcPr>
          <w:p w14:paraId="127DCBE3" w14:textId="36D8BA9A" w:rsidR="00217D25" w:rsidRPr="00370C83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105AE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0.73(0.50-0.9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6</w:t>
            </w:r>
            <w:r w:rsidRPr="00105AE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1624" w:type="dxa"/>
            <w:shd w:val="clear" w:color="000000" w:fill="FFFFFF"/>
            <w:vAlign w:val="center"/>
          </w:tcPr>
          <w:p w14:paraId="7F0388C5" w14:textId="1BEDF143" w:rsidR="00217D25" w:rsidRPr="00370C83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105AE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5</w:t>
            </w:r>
            <w:r w:rsidRPr="00105AE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(0.87-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0.99</w:t>
            </w:r>
            <w:r w:rsidRPr="00105AE4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)</w:t>
            </w:r>
          </w:p>
        </w:tc>
        <w:tc>
          <w:tcPr>
            <w:tcW w:w="1273" w:type="dxa"/>
            <w:shd w:val="clear" w:color="000000" w:fill="FFFFFF"/>
            <w:vAlign w:val="center"/>
          </w:tcPr>
          <w:p w14:paraId="59DD41E0" w14:textId="2A3A5A36" w:rsidR="00217D25" w:rsidRPr="00105AE4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217D2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  <w14:ligatures w14:val="none"/>
              </w:rPr>
              <w:t xml:space="preserve">8.50 </w:t>
            </w:r>
          </w:p>
        </w:tc>
        <w:tc>
          <w:tcPr>
            <w:tcW w:w="1273" w:type="dxa"/>
            <w:shd w:val="clear" w:color="000000" w:fill="FFFFFF"/>
            <w:vAlign w:val="center"/>
          </w:tcPr>
          <w:p w14:paraId="6D584441" w14:textId="6C4D3901" w:rsidR="00217D25" w:rsidRPr="00105AE4" w:rsidRDefault="00217D25" w:rsidP="00217D2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217D2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  <w14:ligatures w14:val="none"/>
              </w:rPr>
              <w:t xml:space="preserve">0.17 </w:t>
            </w:r>
          </w:p>
        </w:tc>
      </w:tr>
      <w:tr w:rsidR="00025ACF" w:rsidRPr="00370C83" w14:paraId="690439FD" w14:textId="6E3F679F" w:rsidTr="00D7056E">
        <w:trPr>
          <w:trHeight w:val="540"/>
          <w:jc w:val="center"/>
        </w:trPr>
        <w:tc>
          <w:tcPr>
            <w:tcW w:w="14174" w:type="dxa"/>
            <w:gridSpan w:val="9"/>
            <w:shd w:val="clear" w:color="000000" w:fill="FFFFFF"/>
            <w:vAlign w:val="center"/>
          </w:tcPr>
          <w:p w14:paraId="11774244" w14:textId="4F5B1D69" w:rsidR="00025ACF" w:rsidRPr="00F42B33" w:rsidRDefault="00025ACF" w:rsidP="00025ACF">
            <w:pPr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</w:pPr>
            <w:r w:rsidRPr="00F42B3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Note: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 xml:space="preserve"> AUC: A</w:t>
            </w:r>
            <w:r w:rsidRPr="00E5111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 xml:space="preserve">rea 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U</w:t>
            </w:r>
            <w:r w:rsidRPr="00E5111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 xml:space="preserve">nder 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C</w:t>
            </w:r>
            <w:r w:rsidRPr="00E5111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urve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 xml:space="preserve">; </w:t>
            </w:r>
            <w:r w:rsidRPr="00E5111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 xml:space="preserve">CI: Confidence Interval; </w:t>
            </w:r>
            <w:r w:rsidRPr="00F42B3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 xml:space="preserve">PPV=positive predictive value; NPV=negative predictive value; 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Abbreviation</w:t>
            </w:r>
            <w:r w:rsidRPr="00E5111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: ∆D-dimer: Rate of D-dimer change; ∆ALC: Rate of Atypical Lymphocyt</w:t>
            </w:r>
            <w:r w:rsidRPr="001443A9">
              <w:rPr>
                <w:rFonts w:ascii="Times New Roman" w:eastAsia="等线" w:hAnsi="Times New Roman" w:cs="Times New Roman"/>
                <w:sz w:val="21"/>
                <w:szCs w:val="21"/>
                <w:lang w:eastAsia="zh-CN"/>
                <w14:ligatures w14:val="none"/>
              </w:rPr>
              <w:t xml:space="preserve">e </w:t>
            </w:r>
            <w:r w:rsidRPr="001443A9">
              <w:rPr>
                <w:rFonts w:ascii="Times New Roman" w:eastAsia="宋体" w:hAnsi="Times New Roman" w:cs="Times New Roman" w:hint="eastAsia"/>
                <w:bCs/>
                <w:szCs w:val="21"/>
              </w:rPr>
              <w:t>percentage</w:t>
            </w:r>
            <w:r w:rsidRPr="001443A9">
              <w:rPr>
                <w:rFonts w:ascii="Times New Roman" w:eastAsia="宋体" w:hAnsi="Times New Roman" w:cs="Times New Roman"/>
                <w:bCs/>
                <w:szCs w:val="21"/>
              </w:rPr>
              <w:t xml:space="preserve"> </w:t>
            </w:r>
            <w:r w:rsidRPr="00E51119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  <w14:ligatures w14:val="none"/>
              </w:rPr>
              <w:t>change; ∆CRP/ALB: Rate of C-reactive protein/Albumin change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  <w14:ligatures w14:val="none"/>
              </w:rPr>
              <w:t>;</w:t>
            </w:r>
            <w:r w:rsidRPr="00025ACF">
              <w:rPr>
                <w:rFonts w:ascii="Times New Roman" w:eastAsia="等线" w:hAnsi="Times New Roman" w:cs="Times New Roman" w:hint="eastAsia"/>
                <w:bCs/>
                <w:color w:val="000000"/>
                <w:sz w:val="21"/>
                <w:szCs w:val="21"/>
                <w:lang w:eastAsia="zh-CN"/>
                <w14:ligatures w14:val="none"/>
              </w:rPr>
              <w:t xml:space="preserve"> </w:t>
            </w:r>
            <w:r w:rsidRPr="00025ACF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  <w:lang w:eastAsia="zh-CN"/>
                <w14:ligatures w14:val="none"/>
              </w:rPr>
              <w:t>LR+</w:t>
            </w:r>
            <w:r w:rsidRPr="00025ACF">
              <w:rPr>
                <w:rFonts w:ascii="Times New Roman" w:eastAsia="等线" w:hAnsi="Times New Roman" w:cs="Times New Roman" w:hint="eastAsia"/>
                <w:bCs/>
                <w:color w:val="000000"/>
                <w:sz w:val="21"/>
                <w:szCs w:val="21"/>
                <w:lang w:eastAsia="zh-CN"/>
                <w14:ligatures w14:val="none"/>
              </w:rPr>
              <w:t>:</w:t>
            </w:r>
            <w:r>
              <w:rPr>
                <w:rFonts w:hint="eastAsia"/>
              </w:rPr>
              <w:t xml:space="preserve"> </w:t>
            </w:r>
            <w:r w:rsidRPr="00025ACF">
              <w:rPr>
                <w:rFonts w:ascii="Times New Roman" w:eastAsia="等线" w:hAnsi="Times New Roman" w:cs="Times New Roman" w:hint="eastAsia"/>
                <w:bCs/>
                <w:color w:val="000000"/>
                <w:sz w:val="21"/>
                <w:szCs w:val="21"/>
                <w:lang w:eastAsia="zh-CN"/>
                <w14:ligatures w14:val="none"/>
              </w:rPr>
              <w:t>positive likelihood ratio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21"/>
                <w:szCs w:val="21"/>
                <w:lang w:eastAsia="zh-CN"/>
                <w14:ligatures w14:val="none"/>
              </w:rPr>
              <w:t>;</w:t>
            </w:r>
            <w:r w:rsidRPr="00025ACF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  <w:lang w:eastAsia="zh-CN"/>
                <w14:ligatures w14:val="none"/>
              </w:rPr>
              <w:t xml:space="preserve"> </w:t>
            </w:r>
            <w:r w:rsidRPr="00025ACF">
              <w:rPr>
                <w:rFonts w:ascii="Times New Roman" w:eastAsia="等线" w:hAnsi="Times New Roman" w:cs="Times New Roman"/>
                <w:bCs/>
                <w:color w:val="000000"/>
                <w:sz w:val="21"/>
                <w:szCs w:val="21"/>
                <w:lang w:eastAsia="zh-CN"/>
                <w14:ligatures w14:val="none"/>
              </w:rPr>
              <w:t>LR−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21"/>
                <w:szCs w:val="21"/>
                <w:lang w:eastAsia="zh-CN"/>
                <w14:ligatures w14:val="none"/>
              </w:rPr>
              <w:t xml:space="preserve">: </w:t>
            </w:r>
            <w:r w:rsidRPr="00025ACF">
              <w:rPr>
                <w:rFonts w:ascii="Times New Roman" w:eastAsia="等线" w:hAnsi="Times New Roman" w:cs="Times New Roman" w:hint="eastAsia"/>
                <w:bCs/>
                <w:color w:val="000000"/>
                <w:sz w:val="21"/>
                <w:szCs w:val="21"/>
                <w:lang w:eastAsia="zh-CN"/>
                <w14:ligatures w14:val="none"/>
              </w:rPr>
              <w:t>negative likelihood ratio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21"/>
                <w:szCs w:val="21"/>
                <w:lang w:eastAsia="zh-CN"/>
                <w14:ligatures w14:val="none"/>
              </w:rPr>
              <w:t>.</w:t>
            </w:r>
          </w:p>
        </w:tc>
      </w:tr>
    </w:tbl>
    <w:p w14:paraId="38B81DFC" w14:textId="77777777" w:rsidR="00370C83" w:rsidRDefault="00370C83">
      <w:pPr>
        <w:rPr>
          <w:rFonts w:hint="eastAsia"/>
          <w:lang w:eastAsia="zh-CN"/>
        </w:rPr>
      </w:pPr>
    </w:p>
    <w:sectPr w:rsidR="00370C83" w:rsidSect="00A77423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558542" w14:textId="77777777" w:rsidR="00D50A62" w:rsidRDefault="00D50A62" w:rsidP="00A77423">
      <w:pPr>
        <w:spacing w:after="0"/>
        <w:rPr>
          <w:rFonts w:hint="eastAsia"/>
        </w:rPr>
      </w:pPr>
      <w:r>
        <w:separator/>
      </w:r>
    </w:p>
  </w:endnote>
  <w:endnote w:type="continuationSeparator" w:id="0">
    <w:p w14:paraId="3128F330" w14:textId="77777777" w:rsidR="00D50A62" w:rsidRDefault="00D50A62" w:rsidP="00A77423">
      <w:pPr>
        <w:spacing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1FCFCF" w14:textId="77777777" w:rsidR="00D50A62" w:rsidRDefault="00D50A62" w:rsidP="00A77423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0DA98315" w14:textId="77777777" w:rsidR="00D50A62" w:rsidRDefault="00D50A62" w:rsidP="00A77423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5228B"/>
    <w:rsid w:val="00025ACF"/>
    <w:rsid w:val="000A54E5"/>
    <w:rsid w:val="000C3413"/>
    <w:rsid w:val="000E5689"/>
    <w:rsid w:val="000F301C"/>
    <w:rsid w:val="00105AE4"/>
    <w:rsid w:val="00117B2C"/>
    <w:rsid w:val="001443A9"/>
    <w:rsid w:val="0015228B"/>
    <w:rsid w:val="001A5DF4"/>
    <w:rsid w:val="001A6E94"/>
    <w:rsid w:val="001E51B0"/>
    <w:rsid w:val="00217D25"/>
    <w:rsid w:val="002D4156"/>
    <w:rsid w:val="00370C83"/>
    <w:rsid w:val="00397DA2"/>
    <w:rsid w:val="005437FA"/>
    <w:rsid w:val="00571242"/>
    <w:rsid w:val="005E7E07"/>
    <w:rsid w:val="00682EDB"/>
    <w:rsid w:val="006D1C20"/>
    <w:rsid w:val="00714DB8"/>
    <w:rsid w:val="00815289"/>
    <w:rsid w:val="00987240"/>
    <w:rsid w:val="009A5D97"/>
    <w:rsid w:val="00A77423"/>
    <w:rsid w:val="00CC197C"/>
    <w:rsid w:val="00D50A62"/>
    <w:rsid w:val="00D6633D"/>
    <w:rsid w:val="00DA1897"/>
    <w:rsid w:val="00E24BE3"/>
    <w:rsid w:val="00E51119"/>
    <w:rsid w:val="00EC4439"/>
    <w:rsid w:val="00F42B33"/>
    <w:rsid w:val="00FB2955"/>
    <w:rsid w:val="00FB407B"/>
    <w:rsid w:val="00FF5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2BED1E"/>
  <w15:chartTrackingRefBased/>
  <w15:docId w15:val="{54E3780A-E4E0-4D3E-A5C1-55B768C92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7423"/>
    <w:pPr>
      <w:spacing w:after="200"/>
    </w:pPr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742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74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742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7423"/>
    <w:rPr>
      <w:sz w:val="18"/>
      <w:szCs w:val="18"/>
    </w:rPr>
  </w:style>
  <w:style w:type="table" w:customStyle="1" w:styleId="a7">
    <w:name w:val="三线表"/>
    <w:basedOn w:val="a1"/>
    <w:uiPriority w:val="99"/>
    <w:rsid w:val="00370C83"/>
    <w:rPr>
      <w:rFonts w:ascii="Times New Roman" w:eastAsia="宋体" w:hAnsi="Times New Roman"/>
      <w:szCs w:val="24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5616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5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7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226</Words>
  <Characters>1290</Characters>
  <Application>Microsoft Office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 F</dc:creator>
  <cp:keywords/>
  <dc:description/>
  <cp:lastModifiedBy>Shui Fu</cp:lastModifiedBy>
  <cp:revision>18</cp:revision>
  <dcterms:created xsi:type="dcterms:W3CDTF">2025-11-10T10:53:00Z</dcterms:created>
  <dcterms:modified xsi:type="dcterms:W3CDTF">2026-04-22T01:20:00Z</dcterms:modified>
</cp:coreProperties>
</file>